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41" w:type="dxa"/>
        <w:tblInd w:w="-360" w:type="dxa"/>
        <w:tblLook w:val="04A0" w:firstRow="1" w:lastRow="0" w:firstColumn="1" w:lastColumn="0" w:noHBand="0" w:noVBand="1"/>
      </w:tblPr>
      <w:tblGrid>
        <w:gridCol w:w="3510"/>
        <w:gridCol w:w="855"/>
        <w:gridCol w:w="601"/>
        <w:gridCol w:w="917"/>
        <w:gridCol w:w="601"/>
        <w:gridCol w:w="815"/>
        <w:gridCol w:w="498"/>
        <w:gridCol w:w="1363"/>
        <w:gridCol w:w="1260"/>
        <w:gridCol w:w="436"/>
        <w:gridCol w:w="1028"/>
        <w:gridCol w:w="231"/>
        <w:gridCol w:w="1426"/>
      </w:tblGrid>
      <w:tr w:rsidR="00F2085F" w:rsidRPr="00F2085F" w14:paraId="158F38CC" w14:textId="77777777" w:rsidTr="00F2085F">
        <w:trPr>
          <w:gridAfter w:val="1"/>
          <w:wAfter w:w="1426" w:type="dxa"/>
          <w:trHeight w:val="738"/>
        </w:trPr>
        <w:tc>
          <w:tcPr>
            <w:tcW w:w="1211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75330" w14:textId="667174BB" w:rsidR="00F2085F" w:rsidRPr="00F2085F" w:rsidRDefault="004E562F" w:rsidP="004E56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3 Table</w:t>
            </w:r>
            <w:r w:rsidR="00F2085F"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="00F2085F"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  <w:r w:rsidR="00F2085F"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iet-to-fec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2085F">
              <w:rPr>
                <w:rFonts w:ascii="MS Mincho" w:eastAsia="MS Mincho" w:hAnsi="MS Mincho" w:cs="MS Mincho"/>
                <w:b/>
                <w:bCs/>
                <w:color w:val="000000"/>
                <w:sz w:val="22"/>
                <w:szCs w:val="22"/>
              </w:rPr>
              <w:t>△</w:t>
            </w:r>
            <w:r w:rsidRPr="004E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values</w:t>
            </w:r>
            <w:r w:rsidR="00F2085F"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</w:p>
        </w:tc>
      </w:tr>
      <w:tr w:rsidR="00F2085F" w:rsidRPr="00F2085F" w14:paraId="37E1C9D9" w14:textId="77777777" w:rsidTr="00F2085F">
        <w:trPr>
          <w:trHeight w:val="580"/>
        </w:trPr>
        <w:tc>
          <w:tcPr>
            <w:tcW w:w="35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B43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6E1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die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F0A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1CC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fece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6198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EE9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MS Mincho" w:eastAsia="MS Mincho" w:hAnsi="MS Mincho" w:cs="MS Mincho"/>
                <w:b/>
                <w:bCs/>
                <w:color w:val="000000"/>
                <w:sz w:val="22"/>
                <w:szCs w:val="22"/>
              </w:rPr>
              <w:t>△</w:t>
            </w:r>
            <w:r w:rsidRPr="004E56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FA8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637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ody Size (k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E386B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ype of Feeder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8E7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685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96E4F38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F2085F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vertAlign w:val="subscript"/>
              </w:rPr>
              <w:t>citation</w:t>
            </w:r>
          </w:p>
        </w:tc>
      </w:tr>
      <w:tr w:rsidR="00F2085F" w:rsidRPr="00F2085F" w14:paraId="68245BEE" w14:textId="77777777" w:rsidTr="00F2085F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DA4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ma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am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dicago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ie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752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F1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25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8BA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4C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D6A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71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- 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AB0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4BE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3894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nheimer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</w:tr>
      <w:tr w:rsidR="00F2085F" w:rsidRPr="00F2085F" w14:paraId="596D2469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551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ma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am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nodon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ie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7E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D7B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02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7D1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86D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0E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0C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- 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E81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93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8513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nheimer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</w:tr>
      <w:tr w:rsidR="00F2085F" w:rsidRPr="00F2085F" w14:paraId="5AFFDEAA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A962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quu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ball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B4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C09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EBE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E7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4C2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407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E59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 - 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6DC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4828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1BF3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nheimer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</w:tr>
      <w:tr w:rsidR="00F2085F" w:rsidRPr="00F2085F" w14:paraId="29256028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121A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vi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e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29F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D4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5E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BD4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DA0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2AB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FC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-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5D9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1BB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00A3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toh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1993</w:t>
            </w:r>
          </w:p>
        </w:tc>
      </w:tr>
      <w:tr w:rsidR="00F2085F" w:rsidRPr="00F2085F" w14:paraId="050F0113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A70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ur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3E3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82C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C7B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929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CC5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9CC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A8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 - 1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9C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32A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BA8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toh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1987</w:t>
            </w:r>
          </w:p>
        </w:tc>
      </w:tr>
      <w:tr w:rsidR="00F2085F" w:rsidRPr="00F2085F" w14:paraId="285AACCE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DEBD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ur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D24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AA9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5B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77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231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0CC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6D4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 - 1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638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1D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FE4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ele and Daniel 1978</w:t>
            </w:r>
          </w:p>
        </w:tc>
      </w:tr>
      <w:tr w:rsidR="00F2085F" w:rsidRPr="00F2085F" w14:paraId="030C63E4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F8C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icrotus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ngicaud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6F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C8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11C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ACE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18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19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64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BA3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871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110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ang et al. 2007</w:t>
            </w:r>
          </w:p>
        </w:tc>
      </w:tr>
      <w:tr w:rsidR="00F2085F" w:rsidRPr="00F2085F" w14:paraId="6ADE5AFC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C379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oen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C1C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422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E2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981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909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484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79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5D6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54E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6674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ang et al. 2007</w:t>
            </w:r>
          </w:p>
        </w:tc>
      </w:tr>
      <w:tr w:rsidR="00F2085F" w:rsidRPr="00F2085F" w14:paraId="1C280D78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6A5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96F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974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948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82F8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23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A42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44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4D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BD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B4EF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ang et al. 2007</w:t>
            </w:r>
          </w:p>
        </w:tc>
      </w:tr>
      <w:tr w:rsidR="00F2085F" w:rsidRPr="00F2085F" w14:paraId="396DA0B5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380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de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pperi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F41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51A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379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31E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948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86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C43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05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1B7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17E6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ang et al. 2007</w:t>
            </w:r>
          </w:p>
        </w:tc>
      </w:tr>
      <w:tr w:rsidR="00F2085F" w:rsidRPr="00F2085F" w14:paraId="5E4AA0A9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048A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icrotus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nnsylvanic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23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1F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729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F52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B5E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869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FC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72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EF8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D9B5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ang et al. 2007</w:t>
            </w:r>
          </w:p>
        </w:tc>
      </w:tr>
      <w:tr w:rsidR="00F2085F" w:rsidRPr="00F2085F" w14:paraId="4E09FACD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5E2A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pu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incep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6B3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F84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B9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21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9668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F60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AFF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D57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E6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FD5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ang et al. 2007</w:t>
            </w:r>
          </w:p>
        </w:tc>
      </w:tr>
      <w:tr w:rsidR="00F2085F" w:rsidRPr="00F2085F" w14:paraId="42E62CB5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5DF1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u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CDB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70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FC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4B8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AC3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DE4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076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- 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466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94B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E62E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toh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1987</w:t>
            </w:r>
          </w:p>
        </w:tc>
      </w:tr>
      <w:tr w:rsidR="00F2085F" w:rsidRPr="00F2085F" w14:paraId="313079A1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E5DC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ligh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50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C2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FCF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4C4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07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C38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CAE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7A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9B9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D89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varin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3</w:t>
            </w:r>
          </w:p>
        </w:tc>
      </w:tr>
      <w:tr w:rsidR="00F2085F" w:rsidRPr="00F2085F" w14:paraId="3DA8073C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EECE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heavy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1C18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949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56D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AB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616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665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0D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DFB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95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0B15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varin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3</w:t>
            </w:r>
          </w:p>
        </w:tc>
      </w:tr>
      <w:tr w:rsidR="00F2085F" w:rsidRPr="00F2085F" w14:paraId="0F1FF149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422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inolophu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errumequinum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ligh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64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BD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849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11E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D47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BF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A0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C93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99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3869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varin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3</w:t>
            </w:r>
          </w:p>
        </w:tc>
      </w:tr>
      <w:tr w:rsidR="00F2085F" w:rsidRPr="00F2085F" w14:paraId="0259C302" w14:textId="77777777" w:rsidTr="00F2085F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887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inolophu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errumequinum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heavy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A6E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A7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01A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D72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CA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2FC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6EE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B78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B7A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FE40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varin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3</w:t>
            </w:r>
          </w:p>
        </w:tc>
      </w:tr>
      <w:tr w:rsidR="00F2085F" w:rsidRPr="00F2085F" w14:paraId="001EA56D" w14:textId="77777777" w:rsidTr="00F2085F">
        <w:trPr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CA9D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orilla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eringei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CD4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821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E5D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29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A61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78B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81B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- 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0766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C8C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ED70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menthal et al. 2013</w:t>
            </w:r>
          </w:p>
        </w:tc>
      </w:tr>
      <w:tr w:rsidR="00F2085F" w:rsidRPr="00F2085F" w14:paraId="1DCB9560" w14:textId="77777777" w:rsidTr="00F2085F">
        <w:trPr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1DE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n troglodyt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F2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FFC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23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069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C1C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7B0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FC0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- 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8B0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7AA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6773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utay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6</w:t>
            </w:r>
          </w:p>
        </w:tc>
      </w:tr>
      <w:tr w:rsidR="00F2085F" w:rsidRPr="00F2085F" w14:paraId="446465EE" w14:textId="77777777" w:rsidTr="00F2085F">
        <w:trPr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B40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nis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tran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2A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F6D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EAE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745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E275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81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DC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- 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184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5457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8113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2085F" w:rsidRPr="00F2085F" w14:paraId="43258E85" w14:textId="77777777" w:rsidTr="00F2085F">
        <w:trPr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5DC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nther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igri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E01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92A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AAE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BA3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7B7C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8CB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7EF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- 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A8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niv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DB3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D4EE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anari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Amato 2015</w:t>
            </w:r>
          </w:p>
        </w:tc>
      </w:tr>
      <w:tr w:rsidR="00F2085F" w:rsidRPr="00F2085F" w14:paraId="4C9FEEA9" w14:textId="77777777" w:rsidTr="00F2085F">
        <w:trPr>
          <w:trHeight w:val="28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58EA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ia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8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i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BF42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0DEE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643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61AD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CF453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0320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967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- 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9479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nivore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AAD1" w14:textId="77777777" w:rsidR="00F2085F" w:rsidRPr="00F2085F" w:rsidRDefault="00F2085F" w:rsidP="00F208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EAFE" w14:textId="77777777" w:rsidR="00F2085F" w:rsidRPr="00F2085F" w:rsidRDefault="00F2085F" w:rsidP="00F208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anari</w:t>
            </w:r>
            <w:proofErr w:type="spellEnd"/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Amato 2015</w:t>
            </w:r>
          </w:p>
        </w:tc>
      </w:tr>
      <w:tr w:rsidR="004E562F" w:rsidRPr="00F2085F" w14:paraId="2F191694" w14:textId="77777777" w:rsidTr="004E562F">
        <w:trPr>
          <w:gridAfter w:val="2"/>
          <w:wAfter w:w="1657" w:type="dxa"/>
          <w:trHeight w:val="422"/>
        </w:trPr>
        <w:tc>
          <w:tcPr>
            <w:tcW w:w="11884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A8001D" w14:textId="6647FCAC" w:rsidR="004E562F" w:rsidRPr="00F2085F" w:rsidRDefault="004E562F" w:rsidP="004E56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iscrimination factors are expressed here as </w:t>
            </w:r>
            <w:r w:rsidRPr="00F2085F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△</w:t>
            </w:r>
            <w:r w:rsidRPr="004E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 </w:t>
            </w: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es: δ</w:t>
            </w:r>
            <w:r w:rsidRPr="004E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5</w:t>
            </w: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F428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scat</w:t>
            </w: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δ</w:t>
            </w:r>
            <w:r w:rsidRPr="004E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5</w:t>
            </w: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F428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diet</w:t>
            </w:r>
            <w:r w:rsidRPr="00F208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5DFD03A7" w14:textId="342F0883" w:rsidR="008D5094" w:rsidRDefault="00F42815">
      <w:bookmarkStart w:id="0" w:name="_GoBack"/>
      <w:bookmarkEnd w:id="0"/>
    </w:p>
    <w:sectPr w:rsidR="008D5094" w:rsidSect="00F763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3D3"/>
    <w:rsid w:val="00360274"/>
    <w:rsid w:val="004E562F"/>
    <w:rsid w:val="006F4917"/>
    <w:rsid w:val="00B32E53"/>
    <w:rsid w:val="00CA10A2"/>
    <w:rsid w:val="00CC283A"/>
    <w:rsid w:val="00F2085F"/>
    <w:rsid w:val="00F42815"/>
    <w:rsid w:val="00F763D3"/>
    <w:rsid w:val="00F872C0"/>
    <w:rsid w:val="00FD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027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eid</dc:creator>
  <cp:keywords/>
  <dc:description/>
  <cp:lastModifiedBy>Rachel Reid</cp:lastModifiedBy>
  <cp:revision>3</cp:revision>
  <dcterms:created xsi:type="dcterms:W3CDTF">2016-12-06T21:38:00Z</dcterms:created>
  <dcterms:modified xsi:type="dcterms:W3CDTF">2016-12-20T19:26:00Z</dcterms:modified>
</cp:coreProperties>
</file>